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867" w:rsidRPr="00EF1EB8" w:rsidRDefault="00231867" w:rsidP="00231867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3. Association between examined SNPs and cholestasis.</w:t>
      </w:r>
    </w:p>
    <w:p w:rsidR="00231867" w:rsidRPr="00EF1EB8" w:rsidRDefault="00231867" w:rsidP="00231867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659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132"/>
        <w:gridCol w:w="1558"/>
        <w:gridCol w:w="1138"/>
        <w:gridCol w:w="1279"/>
        <w:gridCol w:w="1275"/>
        <w:gridCol w:w="1560"/>
        <w:gridCol w:w="708"/>
      </w:tblGrid>
      <w:tr w:rsidR="00231867" w:rsidRPr="00EF1EB8" w:rsidTr="00367EBF">
        <w:trPr>
          <w:trHeight w:val="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 cholestasis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cholestasis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231867" w:rsidRPr="00EF1EB8" w:rsidTr="00367EBF">
        <w:trPr>
          <w:trHeight w:val="254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3(0.27-2.58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0(0.23-2.15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9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5(0.34-3.21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0(0.23-1.5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3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2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5(0.26-3.45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0(0.33-11.97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3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6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5(0.37-3.61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6(93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8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3(0.35-11.62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0(70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2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7(0.25-3.03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5(0.55-2.8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52(0.68-9.26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55(0.49-13.34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53(0.73-8.69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1(85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3(0.36-6.38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6(0.61-5.72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8(0.78-3.6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5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4(0.20-2.11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6(0.17-25.26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3(0.23-2.25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9(9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46(0.21-29.08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4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5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1(0.19-1.97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8(0.32-2.3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0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3(0.27-3.24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0(0.20-4.13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2(0.29-2.87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6(7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3(0.23-3.74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0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7(0.31-3.01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5(0.45-1.9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2(87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231867" w:rsidRPr="00EF1EB8" w:rsidRDefault="0023186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5(91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71(0.59-12.34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231867" w:rsidRPr="00EF1EB8" w:rsidRDefault="0023186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1(0.26-3.19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4(0.29-7.21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2(0.31-3.33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1(85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3(0.36-6.38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0(0.26-2.45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186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1867" w:rsidRPr="00EF1EB8" w:rsidRDefault="0023186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5(0.51-2.6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31867" w:rsidRPr="00EF1EB8" w:rsidRDefault="0023186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231867" w:rsidRPr="00EF1EB8" w:rsidRDefault="00231867" w:rsidP="0023186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Interleukin; CCL 2,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</w:p>
    <w:p w:rsidR="00231867" w:rsidRPr="00EF1EB8" w:rsidRDefault="00231867" w:rsidP="0023186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out cholestasis and with cholestasis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67"/>
    <w:rsid w:val="000565C4"/>
    <w:rsid w:val="0023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6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31867"/>
    <w:rPr>
      <w:i/>
      <w:iCs/>
    </w:rPr>
  </w:style>
  <w:style w:type="character" w:customStyle="1" w:styleId="st">
    <w:name w:val="st"/>
    <w:basedOn w:val="DefaultParagraphFont"/>
    <w:rsid w:val="002318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6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31867"/>
    <w:rPr>
      <w:i/>
      <w:iCs/>
    </w:rPr>
  </w:style>
  <w:style w:type="character" w:customStyle="1" w:styleId="st">
    <w:name w:val="st"/>
    <w:basedOn w:val="DefaultParagraphFont"/>
    <w:rsid w:val="00231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7:00Z</dcterms:created>
  <dcterms:modified xsi:type="dcterms:W3CDTF">2020-05-09T05:17:00Z</dcterms:modified>
</cp:coreProperties>
</file>